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3D95B" w14:textId="41829B85" w:rsidR="001F328F" w:rsidRDefault="00922AA2">
      <w:pPr>
        <w:rPr>
          <w:b/>
          <w:bCs/>
        </w:rPr>
      </w:pPr>
      <w:r w:rsidRPr="00694058">
        <w:rPr>
          <w:b/>
          <w:bCs/>
        </w:rPr>
        <w:t>S</w:t>
      </w:r>
      <w:r w:rsidR="008C66A2">
        <w:rPr>
          <w:b/>
          <w:bCs/>
        </w:rPr>
        <w:t>5</w:t>
      </w:r>
      <w:r w:rsidRPr="00694058">
        <w:rPr>
          <w:b/>
          <w:bCs/>
        </w:rPr>
        <w:t xml:space="preserve"> </w:t>
      </w:r>
      <w:r w:rsidR="005F537A" w:rsidRPr="00694058">
        <w:rPr>
          <w:b/>
          <w:bCs/>
        </w:rPr>
        <w:t>Appendix.</w:t>
      </w:r>
      <w:bookmarkStart w:id="0" w:name="_Hlk40426399"/>
      <w:r w:rsidR="005F537A" w:rsidRPr="00694058">
        <w:rPr>
          <w:b/>
          <w:bCs/>
        </w:rPr>
        <w:t xml:space="preserve"> The results of the analysis of the questionnaire regarding mean, standard deviation, skewness, kurtosis, corrected item-total correlation for each item and Cronbach's alfa coefficient of the scores of each subscale from Stage I (n = 250)</w:t>
      </w:r>
      <w:r w:rsidR="00694058">
        <w:rPr>
          <w:b/>
          <w:bCs/>
        </w:rPr>
        <w:t>.</w:t>
      </w:r>
      <w:bookmarkEnd w:id="0"/>
    </w:p>
    <w:tbl>
      <w:tblPr>
        <w:tblW w:w="9868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8"/>
        <w:gridCol w:w="2433"/>
        <w:gridCol w:w="709"/>
        <w:gridCol w:w="850"/>
        <w:gridCol w:w="992"/>
        <w:gridCol w:w="993"/>
        <w:gridCol w:w="1417"/>
        <w:gridCol w:w="1226"/>
      </w:tblGrid>
      <w:tr w:rsidR="00404B30" w:rsidRPr="00054331" w14:paraId="5DF2300E" w14:textId="77777777" w:rsidTr="00A30917">
        <w:trPr>
          <w:cantSplit/>
          <w:trHeight w:val="516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A630E" w14:textId="2EFF374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8825" w14:textId="466D1C3C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BBAC" w14:textId="7777777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9339" w14:textId="7777777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DAE19" w14:textId="7777777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DE5C" w14:textId="7777777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2AC3" w14:textId="7777777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Corrected Item-Total Correla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75A5" w14:textId="77777777" w:rsidR="00404B30" w:rsidRPr="00054331" w:rsidRDefault="00404B30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ronbach's alfa coefficient </w:t>
            </w:r>
          </w:p>
        </w:tc>
      </w:tr>
      <w:tr w:rsidR="00755E51" w:rsidRPr="00054331" w14:paraId="7C6C3439" w14:textId="77777777" w:rsidTr="00A30917">
        <w:trPr>
          <w:cantSplit/>
          <w:trHeight w:val="281"/>
          <w:jc w:val="center"/>
        </w:trPr>
        <w:tc>
          <w:tcPr>
            <w:tcW w:w="124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3CF96" w14:textId="76535500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Familiarity with high-tech digital tools (Modern)</w:t>
            </w:r>
          </w:p>
        </w:tc>
        <w:tc>
          <w:tcPr>
            <w:tcW w:w="7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561DC" w14:textId="53F6B752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As a learner, I am most familiar with …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F815E1" w14:textId="3B354A06" w:rsidR="00755E51" w:rsidRPr="00054331" w:rsidRDefault="00E61C8B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848</w:t>
            </w:r>
          </w:p>
        </w:tc>
      </w:tr>
      <w:tr w:rsidR="00755E51" w:rsidRPr="00054331" w14:paraId="2717443D" w14:textId="77777777" w:rsidTr="00A30917">
        <w:trPr>
          <w:cantSplit/>
          <w:trHeight w:val="257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D7B49" w14:textId="2571DCC0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7C31" w14:textId="0AB340B8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R1) interactive board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82BFE" w14:textId="634436FE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2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9CB5" w14:textId="4AFE9334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3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49D81" w14:textId="2361FF12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B17DB" w14:textId="01830C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1.0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1D07" w14:textId="60A9A2CB" w:rsidR="00755E51" w:rsidRPr="00054331" w:rsidRDefault="00F71A5D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sz w:val="18"/>
                <w:szCs w:val="18"/>
              </w:rPr>
              <w:t>.591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7978AD" w14:textId="5F9EBC9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55E51" w:rsidRPr="00054331" w14:paraId="60AED488" w14:textId="77777777" w:rsidTr="00A30917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6B47F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97A2F" w14:textId="5380451A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R2) Internet of Things (cloud-based service tools like Google Drive, Docs and Earth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1521C" w14:textId="72C9FD81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F1BC" w14:textId="4A0F360C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1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192FC" w14:textId="449951AF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B7A6" w14:textId="48DF92EC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5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1693" w14:textId="1DA511D4" w:rsidR="00755E51" w:rsidRPr="00054331" w:rsidRDefault="00F71A5D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sz w:val="18"/>
                <w:szCs w:val="18"/>
              </w:rPr>
              <w:t>.783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A8D2E1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55E51" w:rsidRPr="00054331" w14:paraId="1229D0F5" w14:textId="77777777" w:rsidTr="00A30917">
        <w:trPr>
          <w:cantSplit/>
          <w:trHeight w:val="470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FEFB0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A490" w14:textId="4FFADF6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R3) software like IBM SPSS® softw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026CA" w14:textId="5CDCEFC1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D0499" w14:textId="22E69762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64D1B" w14:textId="034A3D08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0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8D163" w14:textId="521418BF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7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58EDF" w14:textId="5373D451" w:rsidR="00755E51" w:rsidRPr="00054331" w:rsidRDefault="00F71A5D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sz w:val="18"/>
                <w:szCs w:val="18"/>
              </w:rPr>
              <w:t>.731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66B490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55E51" w:rsidRPr="00054331" w14:paraId="13178496" w14:textId="77777777" w:rsidTr="00A30917">
        <w:trPr>
          <w:cantSplit/>
          <w:trHeight w:val="26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61CD3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49D5F" w14:textId="32856DA0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R4) online course materia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5F924" w14:textId="0211BA29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9354" w14:textId="7D1F7143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7A84E" w14:textId="3A49044A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060F3" w14:textId="1E36597C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4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425FA" w14:textId="68139CD0" w:rsidR="00755E51" w:rsidRPr="00054331" w:rsidRDefault="00F71A5D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sz w:val="18"/>
                <w:szCs w:val="18"/>
              </w:rPr>
              <w:t>.504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91E553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55E51" w:rsidRPr="00054331" w14:paraId="58FCDCD0" w14:textId="77777777" w:rsidTr="00A30917">
        <w:trPr>
          <w:cantSplit/>
          <w:trHeight w:val="199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C01E7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23C3D" w14:textId="752D2B5D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R5) e-textbook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DD6E2" w14:textId="2DB1BCCD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99D6E" w14:textId="16A4C763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1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4C12" w14:textId="4A81DC4F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81079" w14:textId="72ED9724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CEC2B" w14:textId="20D6B612" w:rsidR="00755E51" w:rsidRPr="00054331" w:rsidRDefault="00F71A5D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sz w:val="18"/>
                <w:szCs w:val="18"/>
              </w:rPr>
              <w:t>.687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ECEAE9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55E51" w:rsidRPr="00054331" w14:paraId="67CCAA32" w14:textId="77777777" w:rsidTr="00A30917">
        <w:trPr>
          <w:cantSplit/>
          <w:trHeight w:val="231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E69A5EA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EE582" w14:textId="28581B09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R6) smartphones and table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7B4D2" w14:textId="476A4B70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BB39" w14:textId="53DCE2B9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4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B58DE" w14:textId="5BF2C7A5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2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D0A5A" w14:textId="0BE1E920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1.1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E009" w14:textId="2B58902E" w:rsidR="00755E51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755E51" w:rsidRPr="00054331">
              <w:rPr>
                <w:rFonts w:eastAsia="Times New Roman" w:cstheme="minorHAnsi"/>
                <w:sz w:val="18"/>
                <w:szCs w:val="18"/>
              </w:rPr>
              <w:t>.501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97BBB" w14:textId="77777777" w:rsidR="00755E51" w:rsidRPr="00054331" w:rsidRDefault="00755E51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0CB341A7" w14:textId="77777777" w:rsidTr="00A30917">
        <w:trPr>
          <w:cantSplit/>
          <w:trHeight w:val="211"/>
          <w:jc w:val="center"/>
        </w:trPr>
        <w:tc>
          <w:tcPr>
            <w:tcW w:w="124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FD7E6" w14:textId="13E750F4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Familiarity with classical digital tools (Traditional)</w:t>
            </w:r>
          </w:p>
        </w:tc>
        <w:tc>
          <w:tcPr>
            <w:tcW w:w="7394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B6C92" w14:textId="269D8625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As a learner, I am most familiar with …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E10CC3" w14:textId="06658BFE" w:rsidR="00166164" w:rsidRPr="00054331" w:rsidRDefault="00E61C8B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784</w:t>
            </w:r>
          </w:p>
        </w:tc>
      </w:tr>
      <w:tr w:rsidR="00166164" w:rsidRPr="00054331" w14:paraId="085453FB" w14:textId="77777777" w:rsidTr="00A30917">
        <w:trPr>
          <w:cantSplit/>
          <w:trHeight w:val="418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B32C9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80FE7" w14:textId="01D17F1D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R8) audio and video equipment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6E451" w14:textId="0AA3853C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1B145" w14:textId="3E3AF8AF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A8699" w14:textId="776319A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A7B74" w14:textId="2FDC11D5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5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EE788" w14:textId="01C2DB02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533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4536CD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71362899" w14:textId="77777777" w:rsidTr="00A30917">
        <w:trPr>
          <w:cantSplit/>
          <w:trHeight w:val="25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A0EE6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A4560" w14:textId="4400BE6F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R9) digital project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45A14" w14:textId="57C2847C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081D1" w14:textId="5C616DAD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EC84" w14:textId="20B95D84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5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E69A2" w14:textId="0245585D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4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731FC" w14:textId="51173115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553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956AFD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2D37922F" w14:textId="77777777" w:rsidTr="00A30917">
        <w:trPr>
          <w:cantSplit/>
          <w:trHeight w:val="401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A3870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418C3" w14:textId="7C34431F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R10) interactive exercises, </w:t>
            </w:r>
            <w:proofErr w:type="gramStart"/>
            <w:r w:rsidRPr="00054331">
              <w:rPr>
                <w:rFonts w:cstheme="minorHAnsi"/>
                <w:sz w:val="18"/>
                <w:szCs w:val="18"/>
              </w:rPr>
              <w:t>games</w:t>
            </w:r>
            <w:proofErr w:type="gramEnd"/>
            <w:r w:rsidRPr="00054331">
              <w:rPr>
                <w:rFonts w:cstheme="minorHAnsi"/>
                <w:sz w:val="18"/>
                <w:szCs w:val="18"/>
              </w:rPr>
              <w:t xml:space="preserve"> and presentation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6BAA5" w14:textId="0AF8842A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228F" w14:textId="7AF2EEAF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1A0E4" w14:textId="54BBAEF4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159B" w14:textId="3F339863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7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7BFC9" w14:textId="0B582F31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697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45721D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4A9BBF26" w14:textId="77777777" w:rsidTr="00A30917">
        <w:trPr>
          <w:cantSplit/>
          <w:trHeight w:val="238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F70B377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1D9D0" w14:textId="55A109E9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R11) laptop or compute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DC485" w14:textId="2FE8B042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918DA" w14:textId="0CBEA01B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B4AAB" w14:textId="0810F445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C7C67" w14:textId="0D77A0FC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D660A" w14:textId="40655AC6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582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079C2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54331" w:rsidRPr="00054331" w14:paraId="6450F938" w14:textId="77777777" w:rsidTr="00A30917">
        <w:trPr>
          <w:cantSplit/>
          <w:trHeight w:val="107"/>
          <w:jc w:val="center"/>
        </w:trPr>
        <w:tc>
          <w:tcPr>
            <w:tcW w:w="124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FD14BB" w14:textId="3C979018" w:rsidR="00054331" w:rsidRPr="00054331" w:rsidRDefault="00054331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Perceived barriers (Barrier)</w:t>
            </w:r>
          </w:p>
        </w:tc>
        <w:tc>
          <w:tcPr>
            <w:tcW w:w="7394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6280A" w14:textId="1DEF38D7" w:rsidR="00054331" w:rsidRPr="00054331" w:rsidRDefault="00054331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The digital tools’ usage in education is obstructs by…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1AEF09" w14:textId="00B85184" w:rsidR="00054331" w:rsidRPr="00054331" w:rsidRDefault="00E61C8B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054331"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865</w:t>
            </w:r>
          </w:p>
        </w:tc>
      </w:tr>
      <w:tr w:rsidR="00166164" w:rsidRPr="00054331" w14:paraId="466216B7" w14:textId="77777777" w:rsidTr="00A30917">
        <w:trPr>
          <w:cantSplit/>
          <w:trHeight w:val="31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8A6A4" w14:textId="74DD66D3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D96C8" w14:textId="6A3639BD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CR1) costs of different digital tool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E28C9" w14:textId="694255E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F6E5A" w14:textId="30E65DEE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94989" w14:textId="10AE333A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0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6FA9E" w14:textId="05F001A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93DF6" w14:textId="32AA0A99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632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4AF9E8" w14:textId="047E6FD5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5641F232" w14:textId="77777777" w:rsidTr="00A30917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23ABC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4125F" w14:textId="0F57D736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CR2) uncertainties related to the different digital tools’ quali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17258" w14:textId="2CB2DF8B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C7DC6" w14:textId="6536A126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1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1ECAB" w14:textId="7BD11DD8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0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150DD" w14:textId="2072EF04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6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7E19C" w14:textId="2B5D3AEB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68</w:t>
            </w:r>
            <w:r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8707C6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29DF6234" w14:textId="77777777" w:rsidTr="00A30917">
        <w:trPr>
          <w:cantSplit/>
          <w:trHeight w:val="189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9406F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9B4BF" w14:textId="065E9C4F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CR3) too much time spend for learning to use i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7D5BB" w14:textId="1161D814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F58AD" w14:textId="71AB3FB8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B47F" w14:textId="51B8687C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E4932" w14:textId="2A8D339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F3EF" w14:textId="0100B52D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73</w:t>
            </w:r>
            <w:r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6CD976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2A92CA60" w14:textId="77777777" w:rsidTr="00A30917">
        <w:trPr>
          <w:cantSplit/>
          <w:trHeight w:val="29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DC0D5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66A6" w14:textId="55B820CC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CR4) lack of awareness of intellectual proper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DBBC8" w14:textId="6E7D08EA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9BA73" w14:textId="4DCBDD1D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2C2F8" w14:textId="20EE6ECA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E5ADD" w14:textId="761CF945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0C806" w14:textId="41CB57D3" w:rsidR="00166164" w:rsidRPr="00054331" w:rsidRDefault="00A54AAF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733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064BB2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66164" w:rsidRPr="00054331" w14:paraId="6D70707D" w14:textId="77777777" w:rsidTr="00A30917">
        <w:trPr>
          <w:cantSplit/>
          <w:trHeight w:val="273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83EFC3A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EF6C3" w14:textId="08DF1CE5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CR5) lack of proper digital compet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D91CD" w14:textId="5144027C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2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F1BCB" w14:textId="392031F4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1.0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A2F09" w14:textId="23292E7E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0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B4284" w14:textId="7DE94ADF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3780D" w14:textId="0A8B2F20" w:rsidR="00166164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="00166164" w:rsidRPr="00054331">
              <w:rPr>
                <w:rFonts w:eastAsia="Times New Roman" w:cstheme="minorHAnsi"/>
                <w:sz w:val="18"/>
                <w:szCs w:val="18"/>
              </w:rPr>
              <w:t>.658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6A1C" w14:textId="77777777" w:rsidR="00166164" w:rsidRPr="00054331" w:rsidRDefault="00166164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30917" w:rsidRPr="00054331" w14:paraId="2D1D6B06" w14:textId="77777777" w:rsidTr="00A30917">
        <w:trPr>
          <w:cantSplit/>
          <w:trHeight w:val="435"/>
          <w:jc w:val="center"/>
        </w:trPr>
        <w:tc>
          <w:tcPr>
            <w:tcW w:w="1248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9CE6F10" w14:textId="45F95590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Computer anxiety (Anxiety)</w:t>
            </w:r>
          </w:p>
        </w:tc>
        <w:tc>
          <w:tcPr>
            <w:tcW w:w="24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AC20" w14:textId="42AD2840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AT1) Working with digital tools makes me nervous.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3672" w14:textId="112E86A8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2.16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7FC4" w14:textId="40F09A92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E5F90" w14:textId="6966AE13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673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4FD97" w14:textId="23310358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0.203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1615F" w14:textId="1991D453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054331">
              <w:rPr>
                <w:rFonts w:cstheme="minorHAnsi"/>
                <w:sz w:val="18"/>
                <w:szCs w:val="18"/>
              </w:rPr>
              <w:t>.798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915958" w14:textId="3A1BD7F2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929</w:t>
            </w:r>
          </w:p>
        </w:tc>
      </w:tr>
      <w:tr w:rsidR="00A30917" w:rsidRPr="00054331" w14:paraId="2F1921BA" w14:textId="77777777" w:rsidTr="00A30917">
        <w:trPr>
          <w:cantSplit/>
          <w:trHeight w:val="399"/>
          <w:jc w:val="center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57FEFC1" w14:textId="77777777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D91FC" w14:textId="07EDE8E9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AT2) Digital tools give me an unpleasant feeling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64658" w14:textId="5A76673D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2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550A0" w14:textId="0B636F4C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1.0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2B583" w14:textId="00B16BD0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8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A1C96" w14:textId="3181BCB1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77C19" w14:textId="1DD899D2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054331">
              <w:rPr>
                <w:rFonts w:cstheme="minorHAnsi"/>
                <w:sz w:val="18"/>
                <w:szCs w:val="18"/>
              </w:rPr>
              <w:t>.805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F0A5E5" w14:textId="77777777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30917" w:rsidRPr="00054331" w14:paraId="48EFC7CC" w14:textId="77777777" w:rsidTr="00A30917">
        <w:trPr>
          <w:cantSplit/>
          <w:trHeight w:val="349"/>
          <w:jc w:val="center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717FA66" w14:textId="77777777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DDCEA" w14:textId="0052C28E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AT3) Digital tools make me feel uncomfortable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0F040" w14:textId="3882BE32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2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88AA" w14:textId="0AC75A56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1.1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AB31" w14:textId="1CE14460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6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42A93" w14:textId="0908D405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236F3" w14:textId="2D11C5A8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054331">
              <w:rPr>
                <w:rFonts w:cstheme="minorHAnsi"/>
                <w:sz w:val="18"/>
                <w:szCs w:val="18"/>
              </w:rPr>
              <w:t>.73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2D130" w14:textId="77777777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30917" w:rsidRPr="00054331" w14:paraId="50AA5E4B" w14:textId="77777777" w:rsidTr="00A072B9">
        <w:trPr>
          <w:cantSplit/>
          <w:trHeight w:val="313"/>
          <w:jc w:val="center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0864F64" w14:textId="77777777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06608" w14:textId="05F20DE3" w:rsidR="00A30917" w:rsidRPr="00054331" w:rsidRDefault="00A30917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AT4) </w:t>
            </w:r>
            <w:r w:rsidRPr="00467D99">
              <w:rPr>
                <w:rFonts w:cstheme="minorHAnsi"/>
                <w:sz w:val="18"/>
                <w:szCs w:val="18"/>
              </w:rPr>
              <w:t>I feel relaxed when I use digital resources</w:t>
            </w:r>
            <w:r>
              <w:rPr>
                <w:rFonts w:cstheme="minorHAnsi"/>
                <w:sz w:val="18"/>
                <w:szCs w:val="18"/>
              </w:rPr>
              <w:t>*(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6E4F3" w14:textId="1000CEC0" w:rsidR="00A30917" w:rsidRPr="00054331" w:rsidRDefault="00A30917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9FFEB" w14:textId="42B2ED37" w:rsidR="00A30917" w:rsidRPr="00054331" w:rsidRDefault="00A30917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B9259" w14:textId="06176887" w:rsidR="00A30917" w:rsidRPr="00054331" w:rsidRDefault="00A30917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A07BE" w14:textId="595771E2" w:rsidR="00A30917" w:rsidRPr="00054331" w:rsidRDefault="00A30917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7F2B3" w14:textId="26FB3B21" w:rsidR="00A30917" w:rsidRPr="00054331" w:rsidRDefault="00A30917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1226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66C02" w14:textId="77777777" w:rsidR="00A30917" w:rsidRPr="00054331" w:rsidRDefault="00A30917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E75A2" w:rsidRPr="00054331" w14:paraId="576D1D15" w14:textId="77777777" w:rsidTr="00A072B9">
        <w:trPr>
          <w:cantSplit/>
          <w:trHeight w:val="635"/>
          <w:jc w:val="center"/>
        </w:trPr>
        <w:tc>
          <w:tcPr>
            <w:tcW w:w="1248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250EAA8" w14:textId="66BD95C5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Perceived usefulness (Usefulness)</w:t>
            </w:r>
          </w:p>
        </w:tc>
        <w:tc>
          <w:tcPr>
            <w:tcW w:w="24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E056" w14:textId="09FD56DA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OR1) Digital tools use can improve my knowledge exchange.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0AA6" w14:textId="76E584B3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63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A601E" w14:textId="5E20ABA8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.90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62241" w14:textId="266623C6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487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D2321" w14:textId="3777314E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.057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8B38" w14:textId="6952C277" w:rsidR="005E75A2" w:rsidRPr="00054331" w:rsidRDefault="00D933E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5E75A2" w:rsidRPr="00054331">
              <w:rPr>
                <w:rFonts w:cstheme="minorHAnsi"/>
                <w:sz w:val="18"/>
                <w:szCs w:val="18"/>
              </w:rPr>
              <w:t>.771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EC234" w14:textId="0E5D4CD3" w:rsidR="005E75A2" w:rsidRPr="00054331" w:rsidRDefault="00A54AAF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227A72"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876</w:t>
            </w:r>
          </w:p>
        </w:tc>
      </w:tr>
      <w:tr w:rsidR="005E75A2" w:rsidRPr="00054331" w14:paraId="784B4C7D" w14:textId="77777777" w:rsidTr="00A072B9">
        <w:trPr>
          <w:cantSplit/>
          <w:trHeight w:val="386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C88F9E6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C258" w14:textId="56F98E82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OR2) Digital tools use can enhance self-education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7A958" w14:textId="32366B48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88D13" w14:textId="6CBE646C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.9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918B3" w14:textId="5F1F7712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4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55C2D" w14:textId="5527E6D9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0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F952" w14:textId="2AB127DB" w:rsidR="005E75A2" w:rsidRPr="00054331" w:rsidRDefault="00D933E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5E75A2" w:rsidRPr="00054331">
              <w:rPr>
                <w:rFonts w:cstheme="minorHAnsi"/>
                <w:sz w:val="18"/>
                <w:szCs w:val="18"/>
              </w:rPr>
              <w:t>.713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2A9DD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E75A2" w:rsidRPr="00054331" w14:paraId="21C9B71F" w14:textId="77777777" w:rsidTr="00A072B9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DD2D424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154E7" w14:textId="3EDCFC99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 xml:space="preserve">(OR3) Digital tools use would allow me to complete homework more quickly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E402" w14:textId="22276F1D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1DC24" w14:textId="5DDE7DBB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.9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52DA" w14:textId="3B8A52BD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1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661D" w14:textId="4494F467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6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4362F" w14:textId="1C635B45" w:rsidR="005E75A2" w:rsidRPr="00054331" w:rsidRDefault="00D933E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5E75A2" w:rsidRPr="00054331">
              <w:rPr>
                <w:rFonts w:cstheme="minorHAnsi"/>
                <w:sz w:val="18"/>
                <w:szCs w:val="18"/>
              </w:rPr>
              <w:t>.661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F8622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E75A2" w:rsidRPr="00054331" w14:paraId="7DF4E23B" w14:textId="77777777" w:rsidTr="00A072B9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766FF7E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44DAF" w14:textId="3ED35E96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OR4) Digital tools use can increase my learning performance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4DBEF" w14:textId="02930270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643DA" w14:textId="5CD1466C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.9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5EEEB" w14:textId="63877EDE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2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B766D" w14:textId="601AEF20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6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B1142" w14:textId="42784E5F" w:rsidR="005E75A2" w:rsidRPr="00054331" w:rsidRDefault="00D933E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5E75A2" w:rsidRPr="00054331">
              <w:rPr>
                <w:rFonts w:cstheme="minorHAnsi"/>
                <w:sz w:val="18"/>
                <w:szCs w:val="18"/>
              </w:rPr>
              <w:t>.822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ECC3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E75A2" w:rsidRPr="00054331" w14:paraId="1DBAB02C" w14:textId="77777777" w:rsidTr="00A072B9">
        <w:trPr>
          <w:cantSplit/>
          <w:trHeight w:val="363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CED11D4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1A1D2" w14:textId="4DE074A3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OR5) Digital tools use can increase my learning efficiency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9E1C8" w14:textId="3AF3F87E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7B676" w14:textId="3C90D6D6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.9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F89A3" w14:textId="1B8E9A26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4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FF19A" w14:textId="48BC6571" w:rsidR="005E75A2" w:rsidRPr="00054331" w:rsidRDefault="005E75A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49469" w14:textId="2878EF12" w:rsidR="005E75A2" w:rsidRPr="00054331" w:rsidRDefault="00D933E2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5E75A2" w:rsidRPr="00054331">
              <w:rPr>
                <w:rFonts w:cstheme="minorHAnsi"/>
                <w:sz w:val="18"/>
                <w:szCs w:val="18"/>
              </w:rPr>
              <w:t>.705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E5689" w14:textId="77777777" w:rsidR="005E75A2" w:rsidRPr="00054331" w:rsidRDefault="005E75A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2C6BD05C" w14:textId="77777777" w:rsidTr="00A072B9">
        <w:trPr>
          <w:cantSplit/>
          <w:trHeight w:val="392"/>
          <w:jc w:val="center"/>
        </w:trPr>
        <w:tc>
          <w:tcPr>
            <w:tcW w:w="124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E401F" w14:textId="5363D90E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lastRenderedPageBreak/>
              <w:t>Perceived ease of use (Ease)</w:t>
            </w:r>
          </w:p>
        </w:tc>
        <w:tc>
          <w:tcPr>
            <w:tcW w:w="24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EA001" w14:textId="2CB57115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PEU1) I find digital tools to be easy to use from anywhere.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D2FCB" w14:textId="75CB90BF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588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F21BD" w14:textId="1D7CF3A3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87022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E22D5" w14:textId="5D9B7E9E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27308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B10AF" w14:textId="31555B66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23517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BD21B" w14:textId="3B4A3250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sz w:val="18"/>
                <w:szCs w:val="18"/>
              </w:rPr>
              <w:t>.704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98290F" w14:textId="23FF08D6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855</w:t>
            </w:r>
          </w:p>
        </w:tc>
      </w:tr>
      <w:tr w:rsidR="00A072B9" w:rsidRPr="00054331" w14:paraId="30063F91" w14:textId="77777777" w:rsidTr="00A072B9">
        <w:trPr>
          <w:cantSplit/>
          <w:trHeight w:val="376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6D1FA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22024" w14:textId="2D662C5F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PEU2) Using any digital tools is clear and logical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7C106" w14:textId="65CD9C1D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4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C2A5" w14:textId="1BEAE93E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836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C0804" w14:textId="1E02A7CC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25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C2D49" w14:textId="66EC0065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202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2D53" w14:textId="6C9088C5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sz w:val="18"/>
                <w:szCs w:val="18"/>
              </w:rPr>
              <w:t>.628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81A0E5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192B3AE8" w14:textId="77777777" w:rsidTr="00A30917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2CF62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AB46D" w14:textId="30F5232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PEU3) Digital tools provide flexibility in interaction with the us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87A90" w14:textId="38463950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5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2AC4C" w14:textId="79119604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8455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8AC1C" w14:textId="32B4FD22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179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F9979" w14:textId="645FC78F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0243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F6EA2" w14:textId="036FA16D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sz w:val="18"/>
                <w:szCs w:val="18"/>
              </w:rPr>
              <w:t>.619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43EEC2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1BFAAAEB" w14:textId="77777777" w:rsidTr="00A30917">
        <w:trPr>
          <w:cantSplit/>
          <w:trHeight w:val="440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20038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39B1" w14:textId="47525F6B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PEU4) I could easily acquire useful skills needed to use any digital to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4EA82" w14:textId="4493B66F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5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54157" w14:textId="71CA8E06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8453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5E5A" w14:textId="02B763E2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031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881EE" w14:textId="507F9790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9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D5C34" w14:textId="508B19F5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sz w:val="18"/>
                <w:szCs w:val="18"/>
              </w:rPr>
              <w:t>.566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E72170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5C2C21D9" w14:textId="77777777" w:rsidTr="00A072B9">
        <w:trPr>
          <w:cantSplit/>
          <w:trHeight w:val="287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6773F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9625D" w14:textId="3E2353F4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PEU5) I find digital tools to be easy to use anyti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F3F49" w14:textId="246BA758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7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BA186" w14:textId="50FF99C2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9196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04886" w14:textId="78BA898E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520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B3B63" w14:textId="273C03E0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0829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1FE70" w14:textId="0A1674A2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sz w:val="18"/>
                <w:szCs w:val="18"/>
              </w:rPr>
              <w:t>.579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DACE60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0D078BD2" w14:textId="77777777" w:rsidTr="007B15C1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9F13C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85CB2" w14:textId="6C588770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PEU6) I can use any digital tools without problems if I have suppo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8E099" w14:textId="7E5C036A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3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D0F72" w14:textId="2AFBE8B4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0.9957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6554A" w14:textId="1D1B0A26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305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2DFA8" w14:textId="31611598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331">
              <w:rPr>
                <w:rFonts w:eastAsia="Times New Roman" w:cstheme="minorHAnsi"/>
                <w:sz w:val="18"/>
                <w:szCs w:val="18"/>
              </w:rPr>
              <w:t>-0.261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1FE6" w14:textId="6DE7E3BF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</w:t>
            </w:r>
            <w:r w:rsidRPr="00054331">
              <w:rPr>
                <w:rFonts w:eastAsia="Times New Roman" w:cstheme="minorHAnsi"/>
                <w:sz w:val="18"/>
                <w:szCs w:val="18"/>
              </w:rPr>
              <w:t>.606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D39BA9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458F3F0F" w14:textId="77777777" w:rsidTr="007B15C1">
        <w:trPr>
          <w:cantSplit/>
          <w:trHeight w:val="635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677E1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1B127" w14:textId="70347E72" w:rsidR="00A072B9" w:rsidRPr="00054331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PEU7) </w:t>
            </w:r>
            <w:r w:rsidRPr="00541886">
              <w:rPr>
                <w:rFonts w:cstheme="minorHAnsi"/>
                <w:sz w:val="18"/>
                <w:szCs w:val="18"/>
              </w:rPr>
              <w:t>I am sure I can use any digital educational resource without technical guidance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60AC5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80D18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305B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AD659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DCC28" w14:textId="0D8CCED8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523</w:t>
            </w:r>
          </w:p>
        </w:tc>
        <w:tc>
          <w:tcPr>
            <w:tcW w:w="12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5DDA5E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08953A5C" w14:textId="77777777" w:rsidTr="007B15C1">
        <w:trPr>
          <w:cantSplit/>
          <w:trHeight w:val="341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0778B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6C299" w14:textId="6FF3FF89" w:rsidR="00A072B9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PEU8) </w:t>
            </w:r>
            <w:r w:rsidRPr="00541886">
              <w:rPr>
                <w:rFonts w:cstheme="minorHAnsi"/>
                <w:sz w:val="18"/>
                <w:szCs w:val="18"/>
              </w:rPr>
              <w:t>I need user instructions for any digital resource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43CC8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C65ED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0173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78D24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E7B5D" w14:textId="27A55A7A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156</w:t>
            </w:r>
          </w:p>
        </w:tc>
        <w:tc>
          <w:tcPr>
            <w:tcW w:w="12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F7E17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072B9" w:rsidRPr="00054331" w14:paraId="4A3FD032" w14:textId="77777777" w:rsidTr="007B15C1">
        <w:trPr>
          <w:cantSplit/>
          <w:trHeight w:val="319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A79BF7C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FF85" w14:textId="7E9F286C" w:rsidR="00A072B9" w:rsidRDefault="00A072B9" w:rsidP="00A309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PEU9) </w:t>
            </w:r>
            <w:r w:rsidRPr="00541886">
              <w:rPr>
                <w:rFonts w:cstheme="minorHAnsi"/>
                <w:sz w:val="18"/>
                <w:szCs w:val="18"/>
              </w:rPr>
              <w:t>I need help from friends to use any digital resources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E5461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7D685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D7885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555BD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7222D" w14:textId="1A850F6B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094</w:t>
            </w:r>
          </w:p>
        </w:tc>
        <w:tc>
          <w:tcPr>
            <w:tcW w:w="122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7157A" w14:textId="77777777" w:rsidR="00A072B9" w:rsidRPr="00054331" w:rsidRDefault="00A072B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61199" w:rsidRPr="00054331" w14:paraId="13D2B5EA" w14:textId="77777777" w:rsidTr="00A30917">
        <w:trPr>
          <w:cantSplit/>
          <w:trHeight w:val="600"/>
          <w:jc w:val="center"/>
        </w:trPr>
        <w:tc>
          <w:tcPr>
            <w:tcW w:w="124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5BCBD2" w14:textId="0C21BC7B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>Behaviour</w:t>
            </w:r>
            <w:proofErr w:type="spellEnd"/>
            <w:r w:rsidRPr="00054331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Intention to use (Intention)</w:t>
            </w:r>
          </w:p>
        </w:tc>
        <w:tc>
          <w:tcPr>
            <w:tcW w:w="24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E05A" w14:textId="5B9885AE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BU1) Assuming I have permission to use, I will use different digital tools.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9A4D9" w14:textId="5BAB04D4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73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615F7" w14:textId="4AE51B8C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1.02781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6565" w14:textId="525E9E3A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0.60664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FA42B" w14:textId="12E90525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030408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9BC3E" w14:textId="1077096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649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78053" w14:textId="2AEE1EF6" w:rsidR="00F61199" w:rsidRPr="00054331" w:rsidRDefault="00D933E2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F61199" w:rsidRPr="00054331">
              <w:rPr>
                <w:rFonts w:eastAsia="Times New Roman" w:cstheme="minorHAnsi"/>
                <w:color w:val="000000"/>
                <w:sz w:val="18"/>
                <w:szCs w:val="18"/>
              </w:rPr>
              <w:t>.809</w:t>
            </w:r>
          </w:p>
        </w:tc>
      </w:tr>
      <w:tr w:rsidR="00F61199" w:rsidRPr="00054331" w14:paraId="7D96BFFB" w14:textId="77777777" w:rsidTr="00A30917">
        <w:trPr>
          <w:cantSplit/>
          <w:trHeight w:val="600"/>
          <w:jc w:val="center"/>
        </w:trPr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46073" w14:textId="7777777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503C7" w14:textId="054D3EA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BU2) I will use different digital tools to search for data, if necessary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EC7A2" w14:textId="41B0674B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8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3944" w14:textId="27778EE6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896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AAE03" w14:textId="30B1E18D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0.5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2676E" w14:textId="3326A974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1925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C598" w14:textId="6D3F88B3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729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741DD" w14:textId="7777777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61199" w:rsidRPr="00054331" w14:paraId="77BD8D46" w14:textId="77777777" w:rsidTr="00A30917">
        <w:trPr>
          <w:cantSplit/>
          <w:trHeight w:val="600"/>
          <w:jc w:val="center"/>
        </w:trPr>
        <w:tc>
          <w:tcPr>
            <w:tcW w:w="124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6018281" w14:textId="7777777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859A4" w14:textId="7F69495B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(BU3) I intend to use different digital tools, but after I documented.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3CD0F" w14:textId="396C38C2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3.47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E8242" w14:textId="07CA3C8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1.01059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CE3B" w14:textId="7480B68B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-0.37021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865F" w14:textId="08E7F8D9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007869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DBA7" w14:textId="4642442B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54331">
              <w:rPr>
                <w:rFonts w:cstheme="minorHAnsi"/>
                <w:sz w:val="18"/>
                <w:szCs w:val="18"/>
              </w:rPr>
              <w:t>0.696</w:t>
            </w: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17A4B" w14:textId="77777777" w:rsidR="00F61199" w:rsidRPr="00054331" w:rsidRDefault="00F61199" w:rsidP="00A3091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14:paraId="4E031DD8" w14:textId="17FF2FD6" w:rsidR="00166164" w:rsidRPr="00A30917" w:rsidRDefault="00767729" w:rsidP="006123BF">
      <w:pPr>
        <w:spacing w:after="0"/>
        <w:rPr>
          <w:i/>
          <w:iCs/>
          <w:sz w:val="20"/>
          <w:szCs w:val="20"/>
        </w:rPr>
      </w:pPr>
      <w:bookmarkStart w:id="1" w:name="_Hlk40100390"/>
      <w:bookmarkStart w:id="2" w:name="_Hlk40104579"/>
      <w:r>
        <w:rPr>
          <w:i/>
          <w:iCs/>
          <w:sz w:val="20"/>
          <w:szCs w:val="20"/>
        </w:rPr>
        <w:t>R-Reverse item</w:t>
      </w:r>
      <w:r>
        <w:rPr>
          <w:sz w:val="20"/>
          <w:szCs w:val="20"/>
        </w:rPr>
        <w:t xml:space="preserve">; </w:t>
      </w:r>
      <w:r w:rsidR="006E542A">
        <w:rPr>
          <w:sz w:val="20"/>
          <w:szCs w:val="20"/>
        </w:rPr>
        <w:t>*</w:t>
      </w:r>
      <w:r w:rsidR="006E542A" w:rsidRPr="00A30917">
        <w:rPr>
          <w:i/>
          <w:iCs/>
          <w:sz w:val="20"/>
          <w:szCs w:val="20"/>
        </w:rPr>
        <w:t>Eliminated during item analyses</w:t>
      </w:r>
      <w:bookmarkEnd w:id="1"/>
      <w:bookmarkEnd w:id="2"/>
      <w:r w:rsidR="00DB3D16">
        <w:rPr>
          <w:i/>
          <w:iCs/>
          <w:sz w:val="20"/>
          <w:szCs w:val="20"/>
        </w:rPr>
        <w:t xml:space="preserve"> </w:t>
      </w:r>
      <w:proofErr w:type="gramStart"/>
      <w:r w:rsidR="001B163D" w:rsidRPr="001B163D">
        <w:rPr>
          <w:i/>
          <w:iCs/>
          <w:sz w:val="20"/>
          <w:szCs w:val="20"/>
        </w:rPr>
        <w:t>The</w:t>
      </w:r>
      <w:proofErr w:type="gramEnd"/>
      <w:r w:rsidR="001B163D" w:rsidRPr="001B163D">
        <w:rPr>
          <w:i/>
          <w:iCs/>
          <w:sz w:val="20"/>
          <w:szCs w:val="20"/>
        </w:rPr>
        <w:t xml:space="preserve"> four items eliminated in Stage I were not taken into account in determining </w:t>
      </w:r>
      <w:r w:rsidR="001B163D">
        <w:rPr>
          <w:i/>
          <w:iCs/>
          <w:sz w:val="20"/>
          <w:szCs w:val="20"/>
        </w:rPr>
        <w:t xml:space="preserve">the </w:t>
      </w:r>
      <w:r w:rsidR="001B163D" w:rsidRPr="00A30917">
        <w:rPr>
          <w:i/>
          <w:iCs/>
          <w:sz w:val="20"/>
          <w:szCs w:val="20"/>
        </w:rPr>
        <w:t>Cronbach's alfa coefficient for each subscale</w:t>
      </w:r>
    </w:p>
    <w:sectPr w:rsidR="00166164" w:rsidRPr="00A30917" w:rsidSect="00A072B9">
      <w:pgSz w:w="12240" w:h="15840"/>
      <w:pgMar w:top="1276" w:right="1440" w:bottom="993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wtjAytjSxMDIxMjJW0lEKTi0uzszPAykwrgUAfLgsMSwAAAA="/>
  </w:docVars>
  <w:rsids>
    <w:rsidRoot w:val="005F537A"/>
    <w:rsid w:val="00034F0C"/>
    <w:rsid w:val="00050162"/>
    <w:rsid w:val="00054331"/>
    <w:rsid w:val="00062EFC"/>
    <w:rsid w:val="00067E67"/>
    <w:rsid w:val="0008556C"/>
    <w:rsid w:val="000A4BAE"/>
    <w:rsid w:val="000B72BE"/>
    <w:rsid w:val="000C57D7"/>
    <w:rsid w:val="00147A8D"/>
    <w:rsid w:val="00166164"/>
    <w:rsid w:val="00166FB2"/>
    <w:rsid w:val="001A18BB"/>
    <w:rsid w:val="001B163D"/>
    <w:rsid w:val="001D0717"/>
    <w:rsid w:val="001E5916"/>
    <w:rsid w:val="001F328F"/>
    <w:rsid w:val="001F7372"/>
    <w:rsid w:val="00210730"/>
    <w:rsid w:val="0021170C"/>
    <w:rsid w:val="002205B8"/>
    <w:rsid w:val="00221F87"/>
    <w:rsid w:val="0022349A"/>
    <w:rsid w:val="00227A72"/>
    <w:rsid w:val="00243FF9"/>
    <w:rsid w:val="00266857"/>
    <w:rsid w:val="00271D92"/>
    <w:rsid w:val="00283C0D"/>
    <w:rsid w:val="00286154"/>
    <w:rsid w:val="002C3CD9"/>
    <w:rsid w:val="00301264"/>
    <w:rsid w:val="003340F0"/>
    <w:rsid w:val="00347B27"/>
    <w:rsid w:val="003508C0"/>
    <w:rsid w:val="00376D1B"/>
    <w:rsid w:val="003902B5"/>
    <w:rsid w:val="00396934"/>
    <w:rsid w:val="003A6888"/>
    <w:rsid w:val="003E3F7D"/>
    <w:rsid w:val="003E466D"/>
    <w:rsid w:val="00404B30"/>
    <w:rsid w:val="0042675A"/>
    <w:rsid w:val="004328D1"/>
    <w:rsid w:val="00467D99"/>
    <w:rsid w:val="004A2FE7"/>
    <w:rsid w:val="004C705B"/>
    <w:rsid w:val="0054046E"/>
    <w:rsid w:val="00540839"/>
    <w:rsid w:val="005409C2"/>
    <w:rsid w:val="00541886"/>
    <w:rsid w:val="005E75A2"/>
    <w:rsid w:val="005F537A"/>
    <w:rsid w:val="006123BF"/>
    <w:rsid w:val="00665836"/>
    <w:rsid w:val="00694058"/>
    <w:rsid w:val="006A5067"/>
    <w:rsid w:val="006B6B26"/>
    <w:rsid w:val="006C5C16"/>
    <w:rsid w:val="006E542A"/>
    <w:rsid w:val="00755E51"/>
    <w:rsid w:val="00767729"/>
    <w:rsid w:val="007B45CF"/>
    <w:rsid w:val="007C5ED4"/>
    <w:rsid w:val="007D691A"/>
    <w:rsid w:val="007F6D90"/>
    <w:rsid w:val="00835080"/>
    <w:rsid w:val="00836C34"/>
    <w:rsid w:val="0084524C"/>
    <w:rsid w:val="00884746"/>
    <w:rsid w:val="0088601A"/>
    <w:rsid w:val="00896D27"/>
    <w:rsid w:val="008A6E53"/>
    <w:rsid w:val="008C66A2"/>
    <w:rsid w:val="00922AA2"/>
    <w:rsid w:val="009305E4"/>
    <w:rsid w:val="00943458"/>
    <w:rsid w:val="009843CA"/>
    <w:rsid w:val="00995F1E"/>
    <w:rsid w:val="009978F1"/>
    <w:rsid w:val="009A1360"/>
    <w:rsid w:val="009A6340"/>
    <w:rsid w:val="00A05342"/>
    <w:rsid w:val="00A072B9"/>
    <w:rsid w:val="00A122E3"/>
    <w:rsid w:val="00A13E30"/>
    <w:rsid w:val="00A2635A"/>
    <w:rsid w:val="00A30917"/>
    <w:rsid w:val="00A53AC4"/>
    <w:rsid w:val="00A54AAF"/>
    <w:rsid w:val="00A860B0"/>
    <w:rsid w:val="00AB10FD"/>
    <w:rsid w:val="00AB5872"/>
    <w:rsid w:val="00AF3543"/>
    <w:rsid w:val="00B76D85"/>
    <w:rsid w:val="00B87851"/>
    <w:rsid w:val="00BA28F4"/>
    <w:rsid w:val="00BF2711"/>
    <w:rsid w:val="00C134F1"/>
    <w:rsid w:val="00C42136"/>
    <w:rsid w:val="00C42FFD"/>
    <w:rsid w:val="00C551F8"/>
    <w:rsid w:val="00CA52DE"/>
    <w:rsid w:val="00CB29B4"/>
    <w:rsid w:val="00CC1347"/>
    <w:rsid w:val="00CC38E6"/>
    <w:rsid w:val="00CE58C1"/>
    <w:rsid w:val="00CF123F"/>
    <w:rsid w:val="00D217E7"/>
    <w:rsid w:val="00D235B6"/>
    <w:rsid w:val="00D66F60"/>
    <w:rsid w:val="00D933E2"/>
    <w:rsid w:val="00DB3D16"/>
    <w:rsid w:val="00DB79E5"/>
    <w:rsid w:val="00DD5422"/>
    <w:rsid w:val="00DF2DB5"/>
    <w:rsid w:val="00E20F62"/>
    <w:rsid w:val="00E57843"/>
    <w:rsid w:val="00E61C8B"/>
    <w:rsid w:val="00E847A7"/>
    <w:rsid w:val="00E924C9"/>
    <w:rsid w:val="00EB5CD0"/>
    <w:rsid w:val="00EC7742"/>
    <w:rsid w:val="00EF16F6"/>
    <w:rsid w:val="00EF7D24"/>
    <w:rsid w:val="00F40776"/>
    <w:rsid w:val="00F61199"/>
    <w:rsid w:val="00F677BE"/>
    <w:rsid w:val="00F71A5D"/>
    <w:rsid w:val="00F764C0"/>
    <w:rsid w:val="00F954CE"/>
    <w:rsid w:val="00FC7091"/>
    <w:rsid w:val="00FD108E"/>
    <w:rsid w:val="00FD33D8"/>
    <w:rsid w:val="00FE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4125"/>
  <w15:chartTrackingRefBased/>
  <w15:docId w15:val="{7D728144-8CF2-4B69-B111-CF64934AF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4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783D4-8609-4A1B-A025-233B50749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zar</dc:creator>
  <cp:keywords/>
  <dc:description/>
  <cp:lastModifiedBy>Gabriel Lazar</cp:lastModifiedBy>
  <cp:revision>9</cp:revision>
  <dcterms:created xsi:type="dcterms:W3CDTF">2020-06-16T07:06:00Z</dcterms:created>
  <dcterms:modified xsi:type="dcterms:W3CDTF">2020-06-25T05:38:00Z</dcterms:modified>
</cp:coreProperties>
</file>